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85C69C" w14:textId="77777777" w:rsidR="002109FE" w:rsidRDefault="002109FE"/>
    <w:p w14:paraId="3B21091E" w14:textId="4C9BC29A" w:rsidR="000B6A22" w:rsidRPr="000B6A22" w:rsidRDefault="000B6A22" w:rsidP="000B6A22">
      <w:pPr>
        <w:pStyle w:val="Beschriftung"/>
        <w:keepNext/>
        <w:rPr>
          <w:rFonts w:ascii="Arial" w:hAnsi="Arial" w:cs="Arial"/>
          <w:i w:val="0"/>
          <w:iCs w:val="0"/>
        </w:rPr>
      </w:pPr>
      <w:r>
        <w:t xml:space="preserve"> </w:t>
      </w:r>
      <w:proofErr w:type="spellStart"/>
      <w:r w:rsidRPr="000B6A22">
        <w:rPr>
          <w:rFonts w:ascii="Arial" w:hAnsi="Arial" w:cs="Arial"/>
          <w:i w:val="0"/>
          <w:iCs w:val="0"/>
          <w:color w:val="000000" w:themeColor="text1"/>
        </w:rPr>
        <w:t>Supplementary</w:t>
      </w:r>
      <w:proofErr w:type="spellEnd"/>
      <w:r w:rsidRPr="000B6A22">
        <w:rPr>
          <w:rFonts w:ascii="Arial" w:hAnsi="Arial" w:cs="Arial"/>
          <w:i w:val="0"/>
          <w:iCs w:val="0"/>
          <w:color w:val="000000" w:themeColor="text1"/>
        </w:rPr>
        <w:t xml:space="preserve"> Table S</w:t>
      </w:r>
      <w:r w:rsidRPr="000B6A22">
        <w:rPr>
          <w:rFonts w:ascii="Arial" w:hAnsi="Arial" w:cs="Arial"/>
          <w:i w:val="0"/>
          <w:iCs w:val="0"/>
          <w:color w:val="000000" w:themeColor="text1"/>
        </w:rPr>
        <w:fldChar w:fldCharType="begin"/>
      </w:r>
      <w:r w:rsidRPr="000B6A22">
        <w:rPr>
          <w:rFonts w:ascii="Arial" w:hAnsi="Arial" w:cs="Arial"/>
          <w:i w:val="0"/>
          <w:iCs w:val="0"/>
          <w:color w:val="000000" w:themeColor="text1"/>
        </w:rPr>
        <w:instrText xml:space="preserve"> SEQ Tabelle \* ARABIC </w:instrText>
      </w:r>
      <w:r w:rsidRPr="000B6A22">
        <w:rPr>
          <w:rFonts w:ascii="Arial" w:hAnsi="Arial" w:cs="Arial"/>
          <w:i w:val="0"/>
          <w:iCs w:val="0"/>
          <w:color w:val="000000" w:themeColor="text1"/>
        </w:rPr>
        <w:fldChar w:fldCharType="separate"/>
      </w:r>
      <w:r w:rsidRPr="000B6A22">
        <w:rPr>
          <w:rFonts w:ascii="Arial" w:hAnsi="Arial" w:cs="Arial"/>
          <w:i w:val="0"/>
          <w:iCs w:val="0"/>
          <w:noProof/>
          <w:color w:val="000000" w:themeColor="text1"/>
        </w:rPr>
        <w:t>1</w:t>
      </w:r>
      <w:r w:rsidRPr="000B6A22">
        <w:rPr>
          <w:rFonts w:ascii="Arial" w:hAnsi="Arial" w:cs="Arial"/>
          <w:i w:val="0"/>
          <w:iCs w:val="0"/>
          <w:color w:val="000000" w:themeColor="text1"/>
        </w:rPr>
        <w:fldChar w:fldCharType="end"/>
      </w:r>
      <w:r w:rsidRPr="000B6A22">
        <w:rPr>
          <w:rFonts w:ascii="Arial" w:hAnsi="Arial" w:cs="Arial"/>
          <w:i w:val="0"/>
          <w:iCs w:val="0"/>
          <w:color w:val="000000" w:themeColor="text1"/>
        </w:rPr>
        <w:t>.</w:t>
      </w:r>
      <w:r w:rsidR="006A587B">
        <w:rPr>
          <w:rFonts w:ascii="Arial" w:hAnsi="Arial" w:cs="Arial"/>
          <w:i w:val="0"/>
          <w:iCs w:val="0"/>
          <w:color w:val="000000" w:themeColor="text1"/>
        </w:rPr>
        <w:t xml:space="preserve"> </w:t>
      </w:r>
      <w:proofErr w:type="spellStart"/>
      <w:r w:rsidR="006A587B" w:rsidRPr="006A587B">
        <w:rPr>
          <w:rFonts w:ascii="Arial" w:hAnsi="Arial" w:cs="Arial"/>
          <w:i w:val="0"/>
          <w:iCs w:val="0"/>
          <w:color w:val="000000" w:themeColor="text1"/>
        </w:rPr>
        <w:t>Frequency</w:t>
      </w:r>
      <w:proofErr w:type="spellEnd"/>
      <w:r w:rsidR="006A587B" w:rsidRPr="006A587B">
        <w:rPr>
          <w:rFonts w:ascii="Arial" w:hAnsi="Arial" w:cs="Arial"/>
          <w:i w:val="0"/>
          <w:iCs w:val="0"/>
          <w:color w:val="000000" w:themeColor="text1"/>
        </w:rPr>
        <w:t xml:space="preserve"> </w:t>
      </w:r>
      <w:proofErr w:type="spellStart"/>
      <w:r w:rsidR="006A587B" w:rsidRPr="006A587B">
        <w:rPr>
          <w:rFonts w:ascii="Arial" w:hAnsi="Arial" w:cs="Arial"/>
          <w:i w:val="0"/>
          <w:iCs w:val="0"/>
          <w:color w:val="000000" w:themeColor="text1"/>
        </w:rPr>
        <w:t>distribution</w:t>
      </w:r>
      <w:proofErr w:type="spellEnd"/>
      <w:r w:rsidR="006A587B" w:rsidRPr="006A587B">
        <w:rPr>
          <w:rFonts w:ascii="Arial" w:hAnsi="Arial" w:cs="Arial"/>
          <w:i w:val="0"/>
          <w:iCs w:val="0"/>
          <w:color w:val="000000" w:themeColor="text1"/>
        </w:rPr>
        <w:t xml:space="preserve"> </w:t>
      </w:r>
      <w:proofErr w:type="spellStart"/>
      <w:r w:rsidR="006A587B" w:rsidRPr="006A587B">
        <w:rPr>
          <w:rFonts w:ascii="Arial" w:hAnsi="Arial" w:cs="Arial"/>
          <w:i w:val="0"/>
          <w:iCs w:val="0"/>
          <w:color w:val="000000" w:themeColor="text1"/>
        </w:rPr>
        <w:t>of</w:t>
      </w:r>
      <w:proofErr w:type="spellEnd"/>
      <w:r w:rsidR="006A587B" w:rsidRPr="006A587B">
        <w:rPr>
          <w:rFonts w:ascii="Arial" w:hAnsi="Arial" w:cs="Arial"/>
          <w:i w:val="0"/>
          <w:iCs w:val="0"/>
          <w:color w:val="000000" w:themeColor="text1"/>
        </w:rPr>
        <w:t xml:space="preserve"> </w:t>
      </w:r>
      <w:proofErr w:type="spellStart"/>
      <w:r w:rsidR="006A587B" w:rsidRPr="006A587B">
        <w:rPr>
          <w:rFonts w:ascii="Arial" w:hAnsi="Arial" w:cs="Arial"/>
          <w:i w:val="0"/>
          <w:iCs w:val="0"/>
          <w:color w:val="000000" w:themeColor="text1"/>
        </w:rPr>
        <w:t>mentions</w:t>
      </w:r>
      <w:proofErr w:type="spellEnd"/>
      <w:r w:rsidR="006A587B" w:rsidRPr="006A587B">
        <w:rPr>
          <w:rFonts w:ascii="Arial" w:hAnsi="Arial" w:cs="Arial"/>
          <w:i w:val="0"/>
          <w:iCs w:val="0"/>
          <w:color w:val="000000" w:themeColor="text1"/>
        </w:rPr>
        <w:t xml:space="preserve"> </w:t>
      </w:r>
      <w:proofErr w:type="spellStart"/>
      <w:r w:rsidR="006A587B" w:rsidRPr="006A587B">
        <w:rPr>
          <w:rFonts w:ascii="Arial" w:hAnsi="Arial" w:cs="Arial"/>
          <w:i w:val="0"/>
          <w:iCs w:val="0"/>
          <w:color w:val="000000" w:themeColor="text1"/>
        </w:rPr>
        <w:t>by</w:t>
      </w:r>
      <w:proofErr w:type="spellEnd"/>
      <w:r w:rsidR="006A587B" w:rsidRPr="006A587B">
        <w:rPr>
          <w:rFonts w:ascii="Arial" w:hAnsi="Arial" w:cs="Arial"/>
          <w:i w:val="0"/>
          <w:iCs w:val="0"/>
          <w:color w:val="000000" w:themeColor="text1"/>
        </w:rPr>
        <w:t xml:space="preserve"> </w:t>
      </w:r>
      <w:proofErr w:type="spellStart"/>
      <w:r w:rsidR="006A587B" w:rsidRPr="006A587B">
        <w:rPr>
          <w:rFonts w:ascii="Arial" w:hAnsi="Arial" w:cs="Arial"/>
          <w:i w:val="0"/>
          <w:iCs w:val="0"/>
          <w:color w:val="000000" w:themeColor="text1"/>
        </w:rPr>
        <w:t>subcategory</w:t>
      </w:r>
      <w:proofErr w:type="spellEnd"/>
      <w:r w:rsidR="006A587B" w:rsidRPr="006A587B">
        <w:rPr>
          <w:rFonts w:ascii="Arial" w:hAnsi="Arial" w:cs="Arial"/>
          <w:i w:val="0"/>
          <w:iCs w:val="0"/>
          <w:color w:val="000000" w:themeColor="text1"/>
        </w:rPr>
        <w:t>.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4"/>
        <w:gridCol w:w="5788"/>
        <w:gridCol w:w="1175"/>
        <w:gridCol w:w="1275"/>
      </w:tblGrid>
      <w:tr w:rsidR="002109FE" w:rsidRPr="00072E18" w14:paraId="4179287C" w14:textId="77777777" w:rsidTr="0078211E">
        <w:trPr>
          <w:trHeight w:val="553"/>
          <w:tblHeader/>
        </w:trPr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679172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Main </w:t>
            </w:r>
            <w:proofErr w:type="spellStart"/>
            <w:r w:rsidRPr="00072E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ategory</w:t>
            </w:r>
            <w:proofErr w:type="spellEnd"/>
          </w:p>
        </w:tc>
        <w:tc>
          <w:tcPr>
            <w:tcW w:w="5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43C28C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072E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ubcategories</w:t>
            </w:r>
            <w:proofErr w:type="spellEnd"/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8B1934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072E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umber</w:t>
            </w:r>
            <w:proofErr w:type="spellEnd"/>
            <w:r w:rsidRPr="00072E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072E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of</w:t>
            </w:r>
            <w:proofErr w:type="spellEnd"/>
            <w:r w:rsidRPr="00072E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072E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entions</w:t>
            </w:r>
            <w:proofErr w:type="spellEnd"/>
            <w:r w:rsidRPr="00072E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</w:t>
            </w:r>
            <w:r w:rsidRPr="00072E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29709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072E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umber</w:t>
            </w:r>
            <w:proofErr w:type="spellEnd"/>
            <w:r w:rsidRPr="00072E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072E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of</w:t>
            </w:r>
            <w:proofErr w:type="spellEnd"/>
            <w:r w:rsidRPr="00072E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072E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entions</w:t>
            </w:r>
            <w:proofErr w:type="spellEnd"/>
            <w:r w:rsidRPr="00072E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%</w:t>
            </w:r>
            <w:r w:rsidRPr="00072E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)</w:t>
            </w:r>
          </w:p>
        </w:tc>
      </w:tr>
      <w:tr w:rsidR="002109FE" w:rsidRPr="00072E18" w14:paraId="270F6B5D" w14:textId="77777777" w:rsidTr="0078211E">
        <w:trPr>
          <w:trHeight w:val="320"/>
        </w:trPr>
        <w:tc>
          <w:tcPr>
            <w:tcW w:w="8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extDirection w:val="btLr"/>
            <w:hideMark/>
          </w:tcPr>
          <w:p w14:paraId="6012EC65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Personal wishes and specific suggestions for improvement</w:t>
            </w:r>
          </w:p>
        </w:tc>
        <w:tc>
          <w:tcPr>
            <w:tcW w:w="5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03C63E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Personal </w:t>
            </w:r>
            <w:proofErr w:type="spellStart"/>
            <w:r w:rsidRPr="00072E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wishes</w:t>
            </w:r>
            <w:proofErr w:type="spellEnd"/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D9136A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CA89A5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2109FE" w:rsidRPr="00072E18" w14:paraId="0EC4D6F6" w14:textId="77777777" w:rsidTr="0078211E">
        <w:trPr>
          <w:trHeight w:val="360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1596A242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B7ECA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Care at home instead of in a nursing home, remaining independent for as long as possibl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BE9CB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64E57D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.5</w:t>
            </w:r>
          </w:p>
        </w:tc>
      </w:tr>
      <w:tr w:rsidR="002109FE" w:rsidRPr="00072E18" w14:paraId="1BB5A644" w14:textId="77777777" w:rsidTr="0078211E">
        <w:trPr>
          <w:trHeight w:val="320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30775A15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7B2BD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o burden on children/family due to car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0F812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D98450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8</w:t>
            </w:r>
          </w:p>
        </w:tc>
      </w:tr>
      <w:tr w:rsidR="002109FE" w:rsidRPr="00072E18" w14:paraId="4A56A39C" w14:textId="77777777" w:rsidTr="0078211E">
        <w:trPr>
          <w:trHeight w:val="320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22B830D5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3622B7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More social contact, less isolation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DE76F6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682DA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2</w:t>
            </w:r>
          </w:p>
        </w:tc>
      </w:tr>
      <w:tr w:rsidR="002109FE" w:rsidRPr="00072E18" w14:paraId="71262E78" w14:textId="77777777" w:rsidTr="0078211E">
        <w:trPr>
          <w:trHeight w:val="320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78CF7D46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05CBF5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072E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pecific</w:t>
            </w:r>
            <w:proofErr w:type="spellEnd"/>
            <w:r w:rsidRPr="00072E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072E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uggestions</w:t>
            </w:r>
            <w:proofErr w:type="spellEnd"/>
            <w:r w:rsidRPr="00072E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072E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or</w:t>
            </w:r>
            <w:proofErr w:type="spellEnd"/>
            <w:r w:rsidRPr="00072E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072E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improvement</w:t>
            </w:r>
            <w:proofErr w:type="spellEnd"/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6E54A4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1DADC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2109FE" w:rsidRPr="00072E18" w14:paraId="5778C4C6" w14:textId="77777777" w:rsidTr="0078211E">
        <w:trPr>
          <w:trHeight w:val="320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60D197DF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C1D9A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Better pay and more staff in nursing car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883BF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731852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.0</w:t>
            </w:r>
          </w:p>
        </w:tc>
      </w:tr>
      <w:tr w:rsidR="002109FE" w:rsidRPr="00072E18" w14:paraId="0021CE98" w14:textId="77777777" w:rsidTr="0078211E">
        <w:trPr>
          <w:trHeight w:val="320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4F21C89B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9B2A1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Desire for more relief option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6BFE7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5CCC99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.4</w:t>
            </w:r>
          </w:p>
        </w:tc>
      </w:tr>
      <w:tr w:rsidR="002109FE" w:rsidRPr="00072E18" w14:paraId="74E99301" w14:textId="77777777" w:rsidTr="0078211E">
        <w:trPr>
          <w:trHeight w:val="320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2BFF5BDC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3DB10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Improve the financial situation of home car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802BA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7D7475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.8</w:t>
            </w:r>
          </w:p>
        </w:tc>
      </w:tr>
      <w:tr w:rsidR="002109FE" w:rsidRPr="00072E18" w14:paraId="0ED46FDE" w14:textId="77777777" w:rsidTr="0078211E">
        <w:trPr>
          <w:trHeight w:val="320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3FB979C9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1E790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Reduce bureaucracy, provide unbureaucratic assistanc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D6D76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7CFBCC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.7</w:t>
            </w:r>
          </w:p>
        </w:tc>
      </w:tr>
      <w:tr w:rsidR="002109FE" w:rsidRPr="00072E18" w14:paraId="207394C5" w14:textId="77777777" w:rsidTr="0078211E">
        <w:trPr>
          <w:trHeight w:val="320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06D45851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CC58A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Improve language skills among foreign nursing staff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2F5C1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DAD6EB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2</w:t>
            </w:r>
          </w:p>
        </w:tc>
      </w:tr>
      <w:tr w:rsidR="002109FE" w:rsidRPr="00072E18" w14:paraId="5E65A517" w14:textId="77777777" w:rsidTr="0078211E">
        <w:trPr>
          <w:trHeight w:val="320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0D1F012B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C908E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Care should not be profit-oriented, but organized by the stat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291CB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5FFC7A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.1</w:t>
            </w:r>
          </w:p>
        </w:tc>
      </w:tr>
      <w:tr w:rsidR="002109FE" w:rsidRPr="00072E18" w14:paraId="7DECAD47" w14:textId="77777777" w:rsidTr="0078211E">
        <w:trPr>
          <w:trHeight w:val="320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7C7B5C36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D834C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Adjustment of long-term care insurance (e.g., inclusion of civil servants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2C1DF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043186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.4</w:t>
            </w:r>
          </w:p>
        </w:tc>
      </w:tr>
      <w:tr w:rsidR="002109FE" w:rsidRPr="00072E18" w14:paraId="3701FCCD" w14:textId="77777777" w:rsidTr="0078211E">
        <w:trPr>
          <w:trHeight w:val="320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7BC0878F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D6213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More flexible and needs-based benefits in kind/care service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846C0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CEF10A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2</w:t>
            </w:r>
          </w:p>
        </w:tc>
      </w:tr>
      <w:tr w:rsidR="002109FE" w:rsidRPr="00072E18" w14:paraId="5C47E883" w14:textId="77777777" w:rsidTr="0078211E">
        <w:trPr>
          <w:trHeight w:val="320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624C1B2A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AFA2B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More state control/transparency of nursing home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C0A47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C32AA5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5</w:t>
            </w:r>
          </w:p>
        </w:tc>
      </w:tr>
      <w:tr w:rsidR="002109FE" w:rsidRPr="00072E18" w14:paraId="56A915C5" w14:textId="77777777" w:rsidTr="0078211E">
        <w:trPr>
          <w:trHeight w:val="320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4DAFCAFF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B7792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Expansion of alternative forms of living (e.g., shared apartments, multi-generational housing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6FB34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0FA13B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8</w:t>
            </w:r>
          </w:p>
        </w:tc>
      </w:tr>
      <w:tr w:rsidR="002109FE" w:rsidRPr="00072E18" w14:paraId="14EBBD68" w14:textId="77777777" w:rsidTr="0078211E">
        <w:trPr>
          <w:trHeight w:val="320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2FB50F64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C4D96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Better transitions from hospital to car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960A9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5E262F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9</w:t>
            </w:r>
          </w:p>
        </w:tc>
      </w:tr>
      <w:tr w:rsidR="002109FE" w:rsidRPr="00072E18" w14:paraId="768DDDE8" w14:textId="77777777" w:rsidTr="0078211E">
        <w:trPr>
          <w:trHeight w:val="320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32CDFAA6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5912A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Better care in rural area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ED074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F3F9D99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2</w:t>
            </w:r>
          </w:p>
        </w:tc>
      </w:tr>
      <w:tr w:rsidR="002109FE" w:rsidRPr="00072E18" w14:paraId="4AF16BB8" w14:textId="77777777" w:rsidTr="0078211E">
        <w:trPr>
          <w:trHeight w:val="320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3B86F9B4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641F0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Promotion of volunteer help and social engagement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C5BF9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211361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9</w:t>
            </w:r>
          </w:p>
        </w:tc>
      </w:tr>
      <w:tr w:rsidR="002109FE" w:rsidRPr="00072E18" w14:paraId="5A179283" w14:textId="77777777" w:rsidTr="0078211E">
        <w:trPr>
          <w:trHeight w:val="320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2ABE58DF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4337C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Improved information about care levels, rights, applications, etc.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7F909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B991B5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8</w:t>
            </w:r>
          </w:p>
        </w:tc>
      </w:tr>
      <w:tr w:rsidR="002109FE" w:rsidRPr="00072E18" w14:paraId="2BDAC4CC" w14:textId="77777777" w:rsidTr="0078211E">
        <w:trPr>
          <w:trHeight w:val="380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555C898D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5B785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Better compatibility of care and work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E463B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04901E7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5</w:t>
            </w:r>
          </w:p>
        </w:tc>
      </w:tr>
      <w:tr w:rsidR="002109FE" w:rsidRPr="00072E18" w14:paraId="4F6A31D5" w14:textId="77777777" w:rsidTr="0078211E">
        <w:trPr>
          <w:trHeight w:val="320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02BCA3B3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E0B87C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Promotion of palliative care, more hospice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123833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2F47D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9</w:t>
            </w:r>
          </w:p>
        </w:tc>
      </w:tr>
      <w:tr w:rsidR="002109FE" w:rsidRPr="00072E18" w14:paraId="0EB4F564" w14:textId="77777777" w:rsidTr="0078211E">
        <w:trPr>
          <w:trHeight w:val="320"/>
        </w:trPr>
        <w:tc>
          <w:tcPr>
            <w:tcW w:w="8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  <w:hideMark/>
          </w:tcPr>
          <w:p w14:paraId="38068ABA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pplication</w:t>
            </w:r>
            <w:proofErr w:type="spellEnd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rocess</w:t>
            </w:r>
            <w:proofErr w:type="spellEnd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4CCF2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High </w:t>
            </w:r>
            <w:proofErr w:type="spellStart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ureaucratic</w:t>
            </w:r>
            <w:proofErr w:type="spellEnd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ffort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755C7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E2827D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.0</w:t>
            </w:r>
          </w:p>
        </w:tc>
      </w:tr>
      <w:tr w:rsidR="002109FE" w:rsidRPr="00072E18" w14:paraId="53C5E619" w14:textId="77777777" w:rsidTr="0078211E">
        <w:trPr>
          <w:trHeight w:val="320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36BA18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E107A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Incorrect classification by medical service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ABF0F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2078C5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8</w:t>
            </w:r>
          </w:p>
        </w:tc>
      </w:tr>
      <w:tr w:rsidR="002109FE" w:rsidRPr="00072E18" w14:paraId="09BC00E7" w14:textId="77777777" w:rsidTr="0078211E">
        <w:trPr>
          <w:trHeight w:val="320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192053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A08C9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Long processing times/delays in recognitio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FF1CA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15BCC5F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5</w:t>
            </w:r>
          </w:p>
        </w:tc>
      </w:tr>
      <w:tr w:rsidR="002109FE" w:rsidRPr="00072E18" w14:paraId="01182C14" w14:textId="77777777" w:rsidTr="0078211E">
        <w:trPr>
          <w:trHeight w:val="320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7B4DBA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187B3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Lack of transparency regarding responsibilities and service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FC188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D060A4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5</w:t>
            </w:r>
          </w:p>
        </w:tc>
      </w:tr>
      <w:tr w:rsidR="002109FE" w:rsidRPr="00072E18" w14:paraId="48E7D5D9" w14:textId="77777777" w:rsidTr="0078211E">
        <w:trPr>
          <w:trHeight w:val="320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5FAD19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0438B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Applications are rejected or only approved with considerable effort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BF7F5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546D0A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5</w:t>
            </w:r>
          </w:p>
        </w:tc>
      </w:tr>
      <w:tr w:rsidR="002109FE" w:rsidRPr="00072E18" w14:paraId="3287B0EA" w14:textId="77777777" w:rsidTr="0078211E">
        <w:trPr>
          <w:trHeight w:val="320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03CF09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A40A6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Incomprehensible</w:t>
            </w:r>
            <w:proofErr w:type="spellEnd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orms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ED283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DE9F06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2</w:t>
            </w:r>
          </w:p>
        </w:tc>
      </w:tr>
      <w:tr w:rsidR="002109FE" w:rsidRPr="00072E18" w14:paraId="37696C84" w14:textId="77777777" w:rsidTr="0078211E">
        <w:trPr>
          <w:trHeight w:val="320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9AC951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9E6C4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Unclear</w:t>
            </w:r>
            <w:proofErr w:type="spellEnd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mmunication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6CBD6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46BA64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2</w:t>
            </w:r>
          </w:p>
        </w:tc>
      </w:tr>
      <w:tr w:rsidR="002109FE" w:rsidRPr="00072E18" w14:paraId="31D62163" w14:textId="77777777" w:rsidTr="0078211E">
        <w:trPr>
          <w:trHeight w:val="320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74C3CA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8134C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Lack of automatic or timely informatio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90833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9C7234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9</w:t>
            </w:r>
          </w:p>
        </w:tc>
      </w:tr>
      <w:tr w:rsidR="002109FE" w:rsidRPr="00072E18" w14:paraId="1CE9FFD5" w14:textId="77777777" w:rsidTr="0078211E">
        <w:trPr>
          <w:trHeight w:val="320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CBAD66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C82B79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Inappropriate</w:t>
            </w:r>
            <w:proofErr w:type="spellEnd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ehavior</w:t>
            </w:r>
            <w:proofErr w:type="spellEnd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y</w:t>
            </w:r>
            <w:proofErr w:type="spellEnd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mployees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389FBE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50D3F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6</w:t>
            </w:r>
          </w:p>
        </w:tc>
      </w:tr>
      <w:tr w:rsidR="002109FE" w:rsidRPr="00072E18" w14:paraId="491F7D61" w14:textId="77777777" w:rsidTr="0078211E">
        <w:trPr>
          <w:trHeight w:val="320"/>
        </w:trPr>
        <w:tc>
          <w:tcPr>
            <w:tcW w:w="8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  <w:hideMark/>
          </w:tcPr>
          <w:p w14:paraId="58084EF7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Financial </w:t>
            </w:r>
          </w:p>
          <w:p w14:paraId="51CA4999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urden</w:t>
            </w:r>
            <w:proofErr w:type="spellEnd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653B0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Direct financial burden due to care cost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5705C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646912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8</w:t>
            </w:r>
          </w:p>
        </w:tc>
      </w:tr>
      <w:tr w:rsidR="002109FE" w:rsidRPr="00072E18" w14:paraId="41AB06BC" w14:textId="77777777" w:rsidTr="0078211E">
        <w:trPr>
          <w:trHeight w:val="320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19C1A9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75EE9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Burden due to impending income assessment or maintenance obligation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10DC6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02A4BCF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9</w:t>
            </w:r>
          </w:p>
        </w:tc>
      </w:tr>
      <w:tr w:rsidR="002109FE" w:rsidRPr="00072E18" w14:paraId="5366D45C" w14:textId="77777777" w:rsidTr="0078211E">
        <w:trPr>
          <w:trHeight w:val="320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2E3F86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7E0BA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Inadequate support from the system / lack of relief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532BD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EF8371B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2</w:t>
            </w:r>
          </w:p>
        </w:tc>
      </w:tr>
      <w:tr w:rsidR="002109FE" w:rsidRPr="00072E18" w14:paraId="15E4FA08" w14:textId="77777777" w:rsidTr="0078211E">
        <w:trPr>
          <w:trHeight w:val="320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EDA730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33A723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Impact on own employment / retirement provision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9FED97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A87B4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2</w:t>
            </w:r>
          </w:p>
        </w:tc>
      </w:tr>
      <w:tr w:rsidR="002109FE" w:rsidRPr="00072E18" w14:paraId="28BDFBEB" w14:textId="77777777" w:rsidTr="0078211E">
        <w:trPr>
          <w:trHeight w:val="320"/>
        </w:trPr>
        <w:tc>
          <w:tcPr>
            <w:tcW w:w="8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extDirection w:val="btLr"/>
            <w:hideMark/>
          </w:tcPr>
          <w:p w14:paraId="0C58BF21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Experience as </w:t>
            </w:r>
            <w:proofErr w:type="gramStart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a</w:t>
            </w:r>
            <w:proofErr w:type="gramEnd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informal caregiver or with nursing homes or professional care services</w:t>
            </w:r>
          </w:p>
        </w:tc>
        <w:tc>
          <w:tcPr>
            <w:tcW w:w="5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A90DA2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Experience as </w:t>
            </w:r>
            <w:proofErr w:type="gramStart"/>
            <w:r w:rsidRPr="00072E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a</w:t>
            </w:r>
            <w:proofErr w:type="gramEnd"/>
            <w:r w:rsidRPr="00072E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informal caregiver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7CE5FB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8F97C4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</w:p>
        </w:tc>
      </w:tr>
      <w:tr w:rsidR="002109FE" w:rsidRPr="00072E18" w14:paraId="05E66F51" w14:textId="77777777" w:rsidTr="0078211E">
        <w:trPr>
          <w:trHeight w:val="320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1B762550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237B8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High stress / </w:t>
            </w:r>
            <w:proofErr w:type="spellStart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xhaustion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A05687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62433DD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.5</w:t>
            </w:r>
          </w:p>
        </w:tc>
      </w:tr>
      <w:tr w:rsidR="002109FE" w:rsidRPr="00072E18" w14:paraId="7492005E" w14:textId="77777777" w:rsidTr="0078211E">
        <w:trPr>
          <w:trHeight w:val="320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74493B95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FB612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Lack </w:t>
            </w:r>
            <w:proofErr w:type="spellStart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of</w:t>
            </w:r>
            <w:proofErr w:type="spellEnd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support / </w:t>
            </w:r>
            <w:proofErr w:type="spellStart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elief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789C72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C1674F7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.3</w:t>
            </w:r>
          </w:p>
        </w:tc>
      </w:tr>
      <w:tr w:rsidR="002109FE" w:rsidRPr="00072E18" w14:paraId="1E8672AB" w14:textId="77777777" w:rsidTr="0078211E">
        <w:trPr>
          <w:trHeight w:val="320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202511C8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7F441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Insufficient</w:t>
            </w:r>
            <w:proofErr w:type="spellEnd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information</w:t>
            </w:r>
            <w:proofErr w:type="spellEnd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and </w:t>
            </w:r>
            <w:proofErr w:type="spellStart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dvice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25036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B5BDEFD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.7</w:t>
            </w:r>
          </w:p>
        </w:tc>
      </w:tr>
      <w:tr w:rsidR="002109FE" w:rsidRPr="00072E18" w14:paraId="1D80D57F" w14:textId="77777777" w:rsidTr="0078211E">
        <w:trPr>
          <w:trHeight w:val="320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26E9CD09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7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6B8D9C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egative experiences with health insurance companies / medical service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24947B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1016F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2</w:t>
            </w:r>
          </w:p>
        </w:tc>
      </w:tr>
      <w:tr w:rsidR="002109FE" w:rsidRPr="00072E18" w14:paraId="79B395DA" w14:textId="77777777" w:rsidTr="0078211E">
        <w:trPr>
          <w:trHeight w:val="320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728B1844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2ECC35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</w:p>
          <w:p w14:paraId="675CEF7C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Experience with nursing homes/outpatient care services (subcategories)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5C46E7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190A79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</w:p>
        </w:tc>
      </w:tr>
      <w:tr w:rsidR="002109FE" w:rsidRPr="00072E18" w14:paraId="711D90AB" w14:textId="77777777" w:rsidTr="0078211E">
        <w:trPr>
          <w:trHeight w:val="320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7988BA7D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</w:p>
        </w:tc>
        <w:tc>
          <w:tcPr>
            <w:tcW w:w="578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D6735A4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taff</w:t>
            </w:r>
            <w:proofErr w:type="spellEnd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hortages</w:t>
            </w:r>
            <w:proofErr w:type="spellEnd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/time </w:t>
            </w:r>
            <w:proofErr w:type="spellStart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ressure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noWrap/>
            <w:hideMark/>
          </w:tcPr>
          <w:p w14:paraId="4B817B2A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415EE901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.4</w:t>
            </w:r>
          </w:p>
        </w:tc>
      </w:tr>
      <w:tr w:rsidR="002109FE" w:rsidRPr="00072E18" w14:paraId="5B0479C7" w14:textId="77777777" w:rsidTr="0078211E">
        <w:trPr>
          <w:trHeight w:val="320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1643F100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7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8150A9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Costs and </w:t>
            </w:r>
            <w:proofErr w:type="spellStart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inancing</w:t>
            </w:r>
            <w:proofErr w:type="spellEnd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roblems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003E0F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59970B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.9</w:t>
            </w:r>
          </w:p>
        </w:tc>
      </w:tr>
      <w:tr w:rsidR="002109FE" w:rsidRPr="00072E18" w14:paraId="3387257C" w14:textId="77777777" w:rsidTr="0078211E">
        <w:trPr>
          <w:trHeight w:val="320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55C0C000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7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92B1BD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Quality of care varies greatly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B99586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A04CE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.0</w:t>
            </w:r>
          </w:p>
        </w:tc>
      </w:tr>
      <w:tr w:rsidR="002109FE" w:rsidRPr="00072E18" w14:paraId="7A8C4625" w14:textId="77777777" w:rsidTr="0078211E">
        <w:trPr>
          <w:trHeight w:val="320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62B5C6EF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DA433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Impersonal and passive home environment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12F84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C789F83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.4</w:t>
            </w:r>
          </w:p>
        </w:tc>
      </w:tr>
      <w:tr w:rsidR="002109FE" w:rsidRPr="00072E18" w14:paraId="3E862E4C" w14:textId="77777777" w:rsidTr="0078211E">
        <w:trPr>
          <w:trHeight w:val="320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726BE64F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F620E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Grievances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18894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B17946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5</w:t>
            </w:r>
          </w:p>
        </w:tc>
      </w:tr>
      <w:tr w:rsidR="002109FE" w:rsidRPr="00072E18" w14:paraId="1BD0B262" w14:textId="77777777" w:rsidTr="0078211E">
        <w:trPr>
          <w:trHeight w:val="320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3CAAF878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AEBCA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Home care in combination with outpatient services rated positively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44FD7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77D26E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.1</w:t>
            </w:r>
          </w:p>
        </w:tc>
      </w:tr>
      <w:tr w:rsidR="002109FE" w:rsidRPr="00072E18" w14:paraId="26E219F5" w14:textId="77777777" w:rsidTr="0078211E">
        <w:trPr>
          <w:trHeight w:val="320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30582D26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C8D296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ureaucracy</w:t>
            </w:r>
            <w:proofErr w:type="spellEnd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overburdens</w:t>
            </w:r>
            <w:proofErr w:type="spellEnd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care </w:t>
            </w:r>
            <w:proofErr w:type="spellStart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ervices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439EC8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2F33C6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2</w:t>
            </w:r>
          </w:p>
        </w:tc>
      </w:tr>
      <w:tr w:rsidR="002109FE" w:rsidRPr="00072E18" w14:paraId="573672EB" w14:textId="77777777" w:rsidTr="0078211E">
        <w:trPr>
          <w:trHeight w:val="320"/>
        </w:trPr>
        <w:tc>
          <w:tcPr>
            <w:tcW w:w="8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extDirection w:val="btLr"/>
            <w:hideMark/>
          </w:tcPr>
          <w:p w14:paraId="4B0A9C7A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Information on the care situation (description of individual case)</w:t>
            </w:r>
          </w:p>
        </w:tc>
        <w:tc>
          <w:tcPr>
            <w:tcW w:w="5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21D14E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Care of relatives (current or completed)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678723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B80F79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</w:p>
        </w:tc>
      </w:tr>
      <w:tr w:rsidR="002109FE" w:rsidRPr="00072E18" w14:paraId="3CBEB7B8" w14:textId="77777777" w:rsidTr="0078211E">
        <w:trPr>
          <w:trHeight w:val="320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5EE372AB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2E708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Care </w:t>
            </w:r>
            <w:proofErr w:type="spellStart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of</w:t>
            </w:r>
            <w:proofErr w:type="spellEnd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arents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600BD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6671C8B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.0</w:t>
            </w:r>
          </w:p>
        </w:tc>
      </w:tr>
      <w:tr w:rsidR="002109FE" w:rsidRPr="00072E18" w14:paraId="4493C99C" w14:textId="77777777" w:rsidTr="0078211E">
        <w:trPr>
          <w:trHeight w:val="320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7B9AE2A9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65EE8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Care </w:t>
            </w:r>
            <w:proofErr w:type="spellStart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of</w:t>
            </w:r>
            <w:proofErr w:type="spellEnd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usband</w:t>
            </w:r>
            <w:proofErr w:type="spellEnd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/</w:t>
            </w:r>
            <w:proofErr w:type="spellStart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wife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3F1AE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17B5C62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.4</w:t>
            </w:r>
          </w:p>
        </w:tc>
      </w:tr>
      <w:tr w:rsidR="002109FE" w:rsidRPr="00072E18" w14:paraId="14B4465A" w14:textId="77777777" w:rsidTr="0078211E">
        <w:trPr>
          <w:trHeight w:val="320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74AA2D60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BB58F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Care </w:t>
            </w:r>
            <w:proofErr w:type="spellStart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of</w:t>
            </w:r>
            <w:proofErr w:type="spellEnd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hild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10830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F40016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5</w:t>
            </w:r>
          </w:p>
        </w:tc>
      </w:tr>
      <w:tr w:rsidR="002109FE" w:rsidRPr="00072E18" w14:paraId="63B28BD4" w14:textId="77777777" w:rsidTr="0078211E">
        <w:trPr>
          <w:trHeight w:val="320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62FBB5FF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1E687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Care of parents-in-law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5C2A7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B95303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2</w:t>
            </w:r>
          </w:p>
        </w:tc>
      </w:tr>
      <w:tr w:rsidR="002109FE" w:rsidRPr="00072E18" w14:paraId="27E84F5E" w14:textId="77777777" w:rsidTr="0078211E">
        <w:trPr>
          <w:trHeight w:val="320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53AB39E0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83BDC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Care of friends/extended family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D5FEF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D614C9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9</w:t>
            </w:r>
          </w:p>
        </w:tc>
      </w:tr>
      <w:tr w:rsidR="002109FE" w:rsidRPr="00072E18" w14:paraId="70406A91" w14:textId="77777777" w:rsidTr="0078211E">
        <w:trPr>
          <w:trHeight w:val="320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163995A7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2EEC9A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Own </w:t>
            </w:r>
            <w:proofErr w:type="spellStart"/>
            <w:r w:rsidRPr="00072E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eed</w:t>
            </w:r>
            <w:proofErr w:type="spellEnd"/>
            <w:r w:rsidRPr="00072E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072E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or</w:t>
            </w:r>
            <w:proofErr w:type="spellEnd"/>
            <w:r w:rsidRPr="00072E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care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37ADFB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1A4E73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2109FE" w:rsidRPr="00072E18" w14:paraId="541A5F7A" w14:textId="77777777" w:rsidTr="0078211E">
        <w:trPr>
          <w:trHeight w:val="320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72451FE1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4E775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In need of care with care leve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062EC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2FD565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.0</w:t>
            </w:r>
          </w:p>
        </w:tc>
      </w:tr>
      <w:tr w:rsidR="002109FE" w:rsidRPr="00072E18" w14:paraId="0B47377B" w14:textId="77777777" w:rsidTr="0078211E">
        <w:trPr>
          <w:trHeight w:val="320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12CDB8B8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425CF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Serious illness without care leve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B7487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D24253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8</w:t>
            </w:r>
          </w:p>
        </w:tc>
      </w:tr>
      <w:tr w:rsidR="002109FE" w:rsidRPr="00072E18" w14:paraId="1E32C9C8" w14:textId="77777777" w:rsidTr="0078211E">
        <w:trPr>
          <w:trHeight w:val="320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46282E8B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8E6191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Deceased person in need of care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41ADB4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B18470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</w:p>
        </w:tc>
      </w:tr>
      <w:tr w:rsidR="002109FE" w:rsidRPr="00072E18" w14:paraId="075CEF3C" w14:textId="77777777" w:rsidTr="0078211E">
        <w:trPr>
          <w:trHeight w:val="320"/>
        </w:trPr>
        <w:tc>
          <w:tcPr>
            <w:tcW w:w="8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1D73B255" w14:textId="77777777" w:rsidR="002109FE" w:rsidRPr="00072E18" w:rsidRDefault="002109FE" w:rsidP="00782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</w:p>
        </w:tc>
        <w:tc>
          <w:tcPr>
            <w:tcW w:w="5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8D34F3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Care ended due to death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3558D3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72E1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9D4496" w14:textId="77777777" w:rsidR="002109FE" w:rsidRPr="00072E18" w:rsidRDefault="002109FE" w:rsidP="007821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.5</w:t>
            </w:r>
          </w:p>
        </w:tc>
      </w:tr>
    </w:tbl>
    <w:p w14:paraId="6222F620" w14:textId="77777777" w:rsidR="0037759F" w:rsidRPr="0037759F" w:rsidRDefault="0037759F" w:rsidP="0037759F">
      <w:pPr>
        <w:spacing w:line="360" w:lineRule="auto"/>
        <w:jc w:val="both"/>
        <w:rPr>
          <w:rFonts w:ascii="Arial" w:eastAsia="Aptos" w:hAnsi="Arial" w:cs="Arial"/>
          <w:sz w:val="18"/>
          <w:szCs w:val="18"/>
          <w:lang w:val="en-US"/>
        </w:rPr>
      </w:pPr>
      <w:r w:rsidRPr="0037759F">
        <w:rPr>
          <w:rFonts w:ascii="Arial" w:eastAsia="Aptos" w:hAnsi="Arial" w:cs="Arial"/>
          <w:sz w:val="18"/>
          <w:szCs w:val="18"/>
          <w:lang w:val="en-US"/>
        </w:rPr>
        <w:t>Note: Percentages refer to the total number of free-text responses (N = 332).</w:t>
      </w:r>
    </w:p>
    <w:p w14:paraId="135281E1" w14:textId="77777777" w:rsidR="002109FE" w:rsidRDefault="002109FE"/>
    <w:sectPr w:rsidR="002109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9FE"/>
    <w:rsid w:val="000B6A22"/>
    <w:rsid w:val="002109FE"/>
    <w:rsid w:val="0037759F"/>
    <w:rsid w:val="006A587B"/>
    <w:rsid w:val="009D55FA"/>
    <w:rsid w:val="00A2029F"/>
    <w:rsid w:val="00C90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8F8A0B"/>
  <w15:chartTrackingRefBased/>
  <w15:docId w15:val="{9D178FFB-B1F3-7E48-83D2-5857F5ED5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109FE"/>
  </w:style>
  <w:style w:type="paragraph" w:styleId="berschrift1">
    <w:name w:val="heading 1"/>
    <w:basedOn w:val="Standard"/>
    <w:next w:val="Standard"/>
    <w:link w:val="berschrift1Zchn"/>
    <w:uiPriority w:val="9"/>
    <w:qFormat/>
    <w:rsid w:val="002109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109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109F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109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109F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109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109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109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109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109F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109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109F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109FE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109FE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109F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109F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109F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109F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109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109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109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109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109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109F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109F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109FE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109F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109FE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109FE"/>
    <w:rPr>
      <w:b/>
      <w:bCs/>
      <w:smallCaps/>
      <w:color w:val="2F5496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0B6A2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A3E02DF-7940-434E-A648-5E2F01F2DE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3</Words>
  <Characters>2922</Characters>
  <Application>Microsoft Office Word</Application>
  <DocSecurity>0</DocSecurity>
  <Lines>24</Lines>
  <Paragraphs>6</Paragraphs>
  <ScaleCrop>false</ScaleCrop>
  <Company/>
  <LinksUpToDate>false</LinksUpToDate>
  <CharactersWithSpaces>3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Rau</dc:creator>
  <cp:keywords/>
  <dc:description/>
  <cp:lastModifiedBy>Elisabeth Rau</cp:lastModifiedBy>
  <cp:revision>5</cp:revision>
  <dcterms:created xsi:type="dcterms:W3CDTF">2026-01-02T11:35:00Z</dcterms:created>
  <dcterms:modified xsi:type="dcterms:W3CDTF">2026-01-16T10:35:00Z</dcterms:modified>
</cp:coreProperties>
</file>